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0D99C" w14:textId="464EE762" w:rsidR="00002EC9" w:rsidRPr="00CD7B8B" w:rsidRDefault="00002EC9" w:rsidP="00CD7B8B">
      <w:pPr>
        <w:jc w:val="center"/>
        <w:rPr>
          <w:b/>
          <w:bCs/>
          <w:noProof/>
          <w:u w:val="single"/>
        </w:rPr>
      </w:pPr>
      <w:r w:rsidRPr="00002EC9">
        <w:rPr>
          <w:b/>
          <w:bCs/>
          <w:noProof/>
          <w:u w:val="single"/>
        </w:rPr>
        <w:t xml:space="preserve">Supplementary File </w:t>
      </w:r>
      <w:r w:rsidR="006B4440">
        <w:rPr>
          <w:b/>
          <w:bCs/>
          <w:noProof/>
          <w:u w:val="single"/>
        </w:rPr>
        <w:t>16</w:t>
      </w:r>
      <w:r w:rsidRPr="00002EC9">
        <w:rPr>
          <w:b/>
          <w:bCs/>
          <w:noProof/>
          <w:u w:val="single"/>
        </w:rPr>
        <w:t>. Predicted vs. Actual Bulk Modulus Values for Random Seeds</w:t>
      </w:r>
    </w:p>
    <w:p w14:paraId="32FC0656" w14:textId="73421823" w:rsidR="00002EC9" w:rsidRDefault="00002EC9" w:rsidP="00002EC9">
      <w:pPr>
        <w:jc w:val="center"/>
      </w:pPr>
      <w:r>
        <w:rPr>
          <w:noProof/>
        </w:rPr>
        <w:drawing>
          <wp:inline distT="0" distB="0" distL="0" distR="0" wp14:anchorId="6E0FAA66" wp14:editId="0561ADA6">
            <wp:extent cx="5731510" cy="3604041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2343D4" w14:textId="2B659016" w:rsidR="00002EC9" w:rsidRDefault="00002EC9" w:rsidP="00002EC9">
      <w:pPr>
        <w:jc w:val="center"/>
      </w:pPr>
      <w:r w:rsidRPr="00002EC9">
        <w:rPr>
          <w:b/>
          <w:bCs/>
        </w:rPr>
        <w:t>Figure S</w:t>
      </w:r>
      <w:r w:rsidR="00CD7B8B">
        <w:rPr>
          <w:b/>
          <w:bCs/>
        </w:rPr>
        <w:t>1</w:t>
      </w:r>
      <w:r w:rsidRPr="00002EC9">
        <w:rPr>
          <w:b/>
          <w:bCs/>
        </w:rPr>
        <w:t>.</w:t>
      </w:r>
      <w:r>
        <w:t xml:space="preserve"> </w:t>
      </w:r>
      <w:r w:rsidRPr="00002EC9">
        <w:t xml:space="preserve">Predicted vs. Actual </w:t>
      </w:r>
      <w:r>
        <w:t xml:space="preserve">Bulk Modulus </w:t>
      </w:r>
      <w:r w:rsidRPr="00002EC9">
        <w:t>Values for Random Seed</w:t>
      </w:r>
      <w:r>
        <w:t xml:space="preserve"> – 1</w:t>
      </w:r>
    </w:p>
    <w:p w14:paraId="6D15F2B3" w14:textId="7E0CB5CF" w:rsidR="00002EC9" w:rsidRDefault="00002EC9" w:rsidP="00002EC9">
      <w:pPr>
        <w:jc w:val="center"/>
      </w:pPr>
    </w:p>
    <w:p w14:paraId="48A7BEE9" w14:textId="1F08432C" w:rsidR="00002EC9" w:rsidRDefault="00002EC9" w:rsidP="00002EC9">
      <w:pPr>
        <w:jc w:val="center"/>
      </w:pPr>
      <w:r>
        <w:rPr>
          <w:noProof/>
        </w:rPr>
        <w:drawing>
          <wp:inline distT="0" distB="0" distL="0" distR="0" wp14:anchorId="53D0A93A" wp14:editId="75B69EB2">
            <wp:extent cx="5731510" cy="3604041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040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A9003B" w14:textId="16B5EA5F" w:rsidR="00002EC9" w:rsidRDefault="00002EC9" w:rsidP="00002EC9">
      <w:pPr>
        <w:jc w:val="center"/>
      </w:pPr>
      <w:r w:rsidRPr="00002EC9">
        <w:rPr>
          <w:b/>
          <w:bCs/>
        </w:rPr>
        <w:t>Figure S</w:t>
      </w:r>
      <w:r w:rsidR="00CD7B8B">
        <w:rPr>
          <w:b/>
          <w:bCs/>
        </w:rPr>
        <w:t>2</w:t>
      </w:r>
      <w:r w:rsidRPr="00002EC9">
        <w:rPr>
          <w:b/>
          <w:bCs/>
        </w:rPr>
        <w:t>.</w:t>
      </w:r>
      <w:r>
        <w:t xml:space="preserve"> </w:t>
      </w:r>
      <w:r w:rsidRPr="00002EC9">
        <w:t xml:space="preserve">Predicted vs. Actual </w:t>
      </w:r>
      <w:r>
        <w:t xml:space="preserve">Bulk Modulus </w:t>
      </w:r>
      <w:r w:rsidRPr="00002EC9">
        <w:t>Values for Random Seed</w:t>
      </w:r>
      <w:r>
        <w:t xml:space="preserve"> – 2</w:t>
      </w:r>
    </w:p>
    <w:p w14:paraId="49A4E648" w14:textId="77777777" w:rsidR="00002EC9" w:rsidRDefault="00002EC9" w:rsidP="00CD7B8B"/>
    <w:sectPr w:rsidR="00002EC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AzNbAwNzYxtjCzsDBV0lEKTi0uzszPAykwrAUAKfnJJiwAAAA="/>
  </w:docVars>
  <w:rsids>
    <w:rsidRoot w:val="00133623"/>
    <w:rsid w:val="00002EC9"/>
    <w:rsid w:val="00133623"/>
    <w:rsid w:val="005A4FF3"/>
    <w:rsid w:val="006B4440"/>
    <w:rsid w:val="007135B9"/>
    <w:rsid w:val="008A54C1"/>
    <w:rsid w:val="009649F9"/>
    <w:rsid w:val="00A549B9"/>
    <w:rsid w:val="00B96BDB"/>
    <w:rsid w:val="00BD3095"/>
    <w:rsid w:val="00CD7B8B"/>
    <w:rsid w:val="00D8365B"/>
    <w:rsid w:val="00F13F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814E3"/>
  <w15:chartTrackingRefBased/>
  <w15:docId w15:val="{4CA4DDC8-F9AD-476D-8279-F9CF498132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34</Words>
  <Characters>19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nsh Poonia</cp:lastModifiedBy>
  <cp:revision>9</cp:revision>
  <dcterms:created xsi:type="dcterms:W3CDTF">2022-12-09T15:49:00Z</dcterms:created>
  <dcterms:modified xsi:type="dcterms:W3CDTF">2023-10-01T16:22:00Z</dcterms:modified>
</cp:coreProperties>
</file>